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58" w:rsidRDefault="00C51658" w:rsidP="00C516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Comparison of all possible models including main effects only (cumulative logistic analysis).</w:t>
      </w:r>
    </w:p>
    <w:tbl>
      <w:tblPr>
        <w:tblStyle w:val="TableGrid"/>
        <w:tblW w:w="8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63"/>
        <w:gridCol w:w="963"/>
        <w:gridCol w:w="963"/>
        <w:gridCol w:w="963"/>
        <w:gridCol w:w="963"/>
        <w:gridCol w:w="963"/>
        <w:gridCol w:w="1134"/>
      </w:tblGrid>
      <w:tr w:rsidR="00C51658" w:rsidTr="006E686C"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ty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C51658" w:rsidTr="006E686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1658" w:rsidRDefault="00C51658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1658" w:rsidRDefault="00C51658" w:rsidP="006E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1658" w:rsidTr="006E686C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9.54</w:t>
            </w:r>
          </w:p>
        </w:tc>
      </w:tr>
      <w:tr w:rsidR="00C51658" w:rsidTr="006E686C">
        <w:tc>
          <w:tcPr>
            <w:tcW w:w="1129" w:type="dxa"/>
            <w:hideMark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" w:type="dxa"/>
          </w:tcPr>
          <w:p w:rsidR="00C51658" w:rsidRPr="00CE1DCF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" w:type="dxa"/>
          </w:tcPr>
          <w:p w:rsidR="00C51658" w:rsidRPr="00CE1DCF" w:rsidRDefault="00C51658" w:rsidP="007C4B7F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7C4B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bookmarkStart w:id="0" w:name="_GoBack"/>
            <w:bookmarkEnd w:id="0"/>
          </w:p>
        </w:tc>
        <w:tc>
          <w:tcPr>
            <w:tcW w:w="963" w:type="dxa"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8</w:t>
            </w:r>
          </w:p>
        </w:tc>
        <w:tc>
          <w:tcPr>
            <w:tcW w:w="963" w:type="dxa"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3" w:type="dxa"/>
            <w:hideMark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3.52</w:t>
            </w:r>
          </w:p>
        </w:tc>
      </w:tr>
      <w:tr w:rsidR="00C51658" w:rsidTr="006E686C">
        <w:tc>
          <w:tcPr>
            <w:tcW w:w="1129" w:type="dxa"/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34" w:type="dxa"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2.38</w:t>
            </w:r>
          </w:p>
        </w:tc>
      </w:tr>
      <w:tr w:rsidR="00C51658" w:rsidTr="006E686C">
        <w:tc>
          <w:tcPr>
            <w:tcW w:w="1129" w:type="dxa"/>
            <w:hideMark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63" w:type="dxa"/>
            <w:hideMark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43.09</w:t>
            </w:r>
          </w:p>
        </w:tc>
        <w:tc>
          <w:tcPr>
            <w:tcW w:w="963" w:type="dxa"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963" w:type="dxa"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6.16</w:t>
            </w:r>
          </w:p>
        </w:tc>
        <w:tc>
          <w:tcPr>
            <w:tcW w:w="963" w:type="dxa"/>
          </w:tcPr>
          <w:p w:rsidR="00C51658" w:rsidRPr="00CE1DCF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.013</w:t>
            </w:r>
          </w:p>
        </w:tc>
        <w:tc>
          <w:tcPr>
            <w:tcW w:w="1134" w:type="dxa"/>
          </w:tcPr>
          <w:p w:rsidR="00C51658" w:rsidRPr="00CE1DCF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DCF">
              <w:rPr>
                <w:rFonts w:ascii="Times New Roman" w:hAnsi="Times New Roman" w:cs="Times New Roman"/>
                <w:b/>
                <w:sz w:val="24"/>
                <w:szCs w:val="24"/>
              </w:rPr>
              <w:t>6037.55</w:t>
            </w:r>
          </w:p>
        </w:tc>
      </w:tr>
      <w:tr w:rsidR="00C51658" w:rsidTr="006E686C">
        <w:tc>
          <w:tcPr>
            <w:tcW w:w="1129" w:type="dxa"/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6.14</w:t>
            </w:r>
          </w:p>
        </w:tc>
      </w:tr>
      <w:tr w:rsidR="00C51658" w:rsidTr="006E686C">
        <w:tc>
          <w:tcPr>
            <w:tcW w:w="1129" w:type="dxa"/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8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1.58</w:t>
            </w:r>
          </w:p>
        </w:tc>
      </w:tr>
      <w:tr w:rsidR="00C51658" w:rsidTr="006E686C">
        <w:tc>
          <w:tcPr>
            <w:tcW w:w="1129" w:type="dxa"/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963" w:type="dxa"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34" w:type="dxa"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0.38</w:t>
            </w:r>
          </w:p>
        </w:tc>
      </w:tr>
      <w:tr w:rsidR="00C51658" w:rsidTr="006E686C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1658" w:rsidRDefault="00C51658" w:rsidP="006E686C">
            <w:pPr>
              <w:tabs>
                <w:tab w:val="decimal" w:pos="0"/>
              </w:tabs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658" w:rsidRDefault="00C51658" w:rsidP="006E686C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4.17</w:t>
            </w:r>
          </w:p>
        </w:tc>
      </w:tr>
    </w:tbl>
    <w:p w:rsidR="00C51658" w:rsidRPr="00FE666F" w:rsidRDefault="00C51658" w:rsidP="00C51658">
      <w:pPr>
        <w:spacing w:before="120" w:after="0" w:line="480" w:lineRule="auto"/>
        <w:rPr>
          <w:rFonts w:ascii="Times New Roman" w:hAnsi="Times New Roman" w:cs="Times New Roman"/>
          <w:sz w:val="20"/>
          <w:szCs w:val="20"/>
        </w:rPr>
      </w:pPr>
      <w:r w:rsidRPr="00FE666F">
        <w:rPr>
          <w:rFonts w:ascii="Times New Roman" w:hAnsi="Times New Roman" w:cs="Times New Roman"/>
          <w:sz w:val="20"/>
          <w:szCs w:val="20"/>
        </w:rPr>
        <w:t>Note: best performing model is highlighted in bold.</w:t>
      </w:r>
    </w:p>
    <w:p w:rsidR="00C51658" w:rsidRDefault="00C51658"/>
    <w:sectPr w:rsidR="00C51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658"/>
    <w:rsid w:val="007C4B7F"/>
    <w:rsid w:val="00C5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8AE1"/>
  <w15:chartTrackingRefBased/>
  <w15:docId w15:val="{9F866A2A-0C4A-49B7-AA90-8CE2A8A0F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6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Jonathan Redshaw</cp:lastModifiedBy>
  <cp:revision>2</cp:revision>
  <dcterms:created xsi:type="dcterms:W3CDTF">2018-05-16T01:10:00Z</dcterms:created>
  <dcterms:modified xsi:type="dcterms:W3CDTF">2018-05-16T01:10:00Z</dcterms:modified>
</cp:coreProperties>
</file>